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0F8" w:rsidRPr="0081722F" w:rsidRDefault="00D97621" w:rsidP="004610F8">
      <w:pPr>
        <w:spacing w:line="480" w:lineRule="auto"/>
        <w:rPr>
          <w:b/>
          <w:sz w:val="24"/>
          <w:szCs w:val="24"/>
        </w:rPr>
      </w:pPr>
      <w:r w:rsidRPr="0081722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 </w:t>
      </w:r>
      <w:r w:rsidR="004610F8" w:rsidRPr="0081722F">
        <w:rPr>
          <w:b/>
          <w:sz w:val="24"/>
          <w:szCs w:val="24"/>
        </w:rPr>
        <w:t>Table. DAVID functional enrichment analysis</w:t>
      </w:r>
      <w:bookmarkStart w:id="0" w:name="_GoBack"/>
      <w:bookmarkEnd w:id="0"/>
    </w:p>
    <w:tbl>
      <w:tblPr>
        <w:tblW w:w="14140" w:type="dxa"/>
        <w:tblInd w:w="93" w:type="dxa"/>
        <w:tblLook w:val="04A0" w:firstRow="1" w:lastRow="0" w:firstColumn="1" w:lastColumn="0" w:noHBand="0" w:noVBand="1"/>
      </w:tblPr>
      <w:tblGrid>
        <w:gridCol w:w="1965"/>
        <w:gridCol w:w="5660"/>
        <w:gridCol w:w="1340"/>
        <w:gridCol w:w="760"/>
        <w:gridCol w:w="4480"/>
      </w:tblGrid>
      <w:tr w:rsidR="00BF6C52" w:rsidRPr="00BF6C52" w:rsidTr="00BF6C52">
        <w:trPr>
          <w:trHeight w:val="81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ategory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Fold Enrichme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06915~apopt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DFFA, GADD45G, STK17A, BAD, AHR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12501~programmed cell dea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DFFA, GADD45G, STK17A, BAD, AHR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05984~disaccharide metabolic proc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133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B4GALT1, IDUA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08219~cell dea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DFFA, GADD45G, STK17A, BAD, AHR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16265~dea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DFFA, GADD45G, STK17A, BAD, AHR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43065~positive regulation of apopt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B4GALT1, DFFA, STK17A, BAD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43068~positive regulation of programmed cell dea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B4GALT1, DFFA, STK17A, BAD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10942~positive regulation of cell dea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B4GALT1, DFFA, STK17A, BAD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BP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08283~cell prolifer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ALCA, TUSC2, ASCL1, INSIG1, BAD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CC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16323~basolateral plasma membra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B4GALT1, FERMT2, DST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CC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30055~cell-substrate jun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FERMT2, DST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TERM_MF_FAT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GO:0051879~Hsp90 protein bind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69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ARNTL, AHR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SP_PIR_KEYWORD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TNS4, DFFA, GADD45G, STK17A, BAD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SP_PIR_KEYWORD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leavage on pair of basic residu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ALCA, CHGA, CHGB, PLG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SP_PIR_KEYWORD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6C52">
              <w:rPr>
                <w:rFonts w:ascii="Calibri" w:eastAsia="Times New Roman" w:hAnsi="Calibri" w:cs="Times New Roman"/>
                <w:color w:val="000000"/>
              </w:rPr>
              <w:t>amidated</w:t>
            </w:r>
            <w:proofErr w:type="spellEnd"/>
            <w:r w:rsidRPr="00BF6C52">
              <w:rPr>
                <w:rFonts w:ascii="Calibri" w:eastAsia="Times New Roman" w:hAnsi="Calibri" w:cs="Times New Roman"/>
                <w:color w:val="000000"/>
              </w:rPr>
              <w:t xml:space="preserve"> carboxyl e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ALCA, CHGA</w:t>
            </w:r>
          </w:p>
        </w:tc>
      </w:tr>
      <w:tr w:rsidR="00BF6C52" w:rsidRPr="00BF6C52" w:rsidTr="00BF6C5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SP_PIR_KEYWORD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congenital disorder of glycosyl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6C52" w:rsidRPr="00BF6C52" w:rsidRDefault="00BF6C52" w:rsidP="00BF6C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C52">
              <w:rPr>
                <w:rFonts w:ascii="Calibri" w:eastAsia="Times New Roman" w:hAnsi="Calibri" w:cs="Times New Roman"/>
                <w:color w:val="000000"/>
              </w:rPr>
              <w:t>B4GALT1, COG7</w:t>
            </w:r>
          </w:p>
        </w:tc>
      </w:tr>
    </w:tbl>
    <w:p w:rsidR="006A1E7E" w:rsidRDefault="00BF6C52" w:rsidP="004610F8">
      <w:pPr>
        <w:spacing w:line="480" w:lineRule="auto"/>
      </w:pPr>
    </w:p>
    <w:sectPr w:rsidR="006A1E7E" w:rsidSect="004610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F8"/>
    <w:rsid w:val="003D7BDD"/>
    <w:rsid w:val="004610F8"/>
    <w:rsid w:val="00BF6C52"/>
    <w:rsid w:val="00C27CE9"/>
    <w:rsid w:val="00D9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0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0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3</cp:revision>
  <dcterms:created xsi:type="dcterms:W3CDTF">2014-11-25T15:02:00Z</dcterms:created>
  <dcterms:modified xsi:type="dcterms:W3CDTF">2015-01-09T19:15:00Z</dcterms:modified>
</cp:coreProperties>
</file>